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CFDCD4" w14:textId="2C70F5E4" w:rsidR="007A76B3" w:rsidRPr="00620D27" w:rsidRDefault="00620D27" w:rsidP="00620D27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Additional file</w:t>
      </w:r>
      <w:r w:rsidR="00176771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 </w:t>
      </w:r>
      <w:r w:rsidR="005A193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1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. </w:t>
      </w:r>
      <w:r w:rsidR="007A76B3" w:rsidRPr="00620D27">
        <w:rPr>
          <w:rFonts w:ascii="Times New Roman" w:hAnsi="Times New Roman" w:cs="Times New Roman"/>
          <w:b/>
          <w:sz w:val="24"/>
          <w:szCs w:val="24"/>
          <w:lang w:val="en-US" w:eastAsia="fr-FR"/>
        </w:rPr>
        <w:t>Table S1</w:t>
      </w:r>
      <w:r w:rsidR="007A76B3" w:rsidRPr="00620D27">
        <w:rPr>
          <w:rFonts w:ascii="Times New Roman" w:hAnsi="Times New Roman" w:cs="Times New Roman"/>
          <w:sz w:val="24"/>
          <w:szCs w:val="24"/>
          <w:lang w:val="en-US" w:eastAsia="fr-FR"/>
        </w:rPr>
        <w:t>. Major plant groups found</w:t>
      </w:r>
      <w:r w:rsidR="007A76B3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</w:t>
      </w:r>
      <w:r w:rsidR="007A76B3" w:rsidRPr="0071008A">
        <w:rPr>
          <w:rFonts w:ascii="Times New Roman" w:hAnsi="Times New Roman" w:cs="Times New Roman"/>
          <w:sz w:val="24"/>
          <w:szCs w:val="24"/>
          <w:lang w:val="en-US" w:eastAsia="fr-FR"/>
        </w:rPr>
        <w:t>around the breeding sites</w:t>
      </w:r>
      <w:r w:rsidR="007A76B3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of </w:t>
      </w:r>
      <w:r w:rsidR="007A76B3" w:rsidRPr="00970511">
        <w:rPr>
          <w:rFonts w:ascii="Times New Roman" w:hAnsi="Times New Roman" w:cs="Times New Roman"/>
          <w:i/>
          <w:sz w:val="24"/>
          <w:szCs w:val="24"/>
          <w:lang w:val="en-US" w:eastAsia="fr-FR"/>
        </w:rPr>
        <w:t>Culex pipiens</w:t>
      </w:r>
      <w:r w:rsidR="00E64783">
        <w:rPr>
          <w:rFonts w:ascii="Times New Roman" w:hAnsi="Times New Roman" w:cs="Times New Roman"/>
          <w:i/>
          <w:sz w:val="24"/>
          <w:szCs w:val="24"/>
          <w:lang w:val="en-US" w:eastAsia="fr-FR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  <w:lang w:val="en-US" w:eastAsia="fr-FR"/>
        </w:rPr>
        <w:t>s.l.</w:t>
      </w:r>
    </w:p>
    <w:tbl>
      <w:tblPr>
        <w:tblStyle w:val="Tableausimple21"/>
        <w:tblpPr w:leftFromText="141" w:rightFromText="141" w:vertAnchor="page" w:horzAnchor="margin" w:tblpY="2684"/>
        <w:tblW w:w="0" w:type="auto"/>
        <w:tblBorders>
          <w:top w:val="none" w:sz="0" w:space="0" w:color="auto"/>
          <w:bottom w:val="none" w:sz="0" w:space="0" w:color="auto"/>
        </w:tblBorders>
        <w:tblLook w:val="0000" w:firstRow="0" w:lastRow="0" w:firstColumn="0" w:lastColumn="0" w:noHBand="0" w:noVBand="0"/>
      </w:tblPr>
      <w:tblGrid>
        <w:gridCol w:w="883"/>
        <w:gridCol w:w="737"/>
        <w:gridCol w:w="1104"/>
        <w:gridCol w:w="6564"/>
      </w:tblGrid>
      <w:tr w:rsidR="00620D27" w:rsidRPr="002A7FA5" w14:paraId="13391109" w14:textId="77777777" w:rsidTr="00620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52B52AE1" w14:textId="77777777" w:rsidR="00620D27" w:rsidRPr="0071008A" w:rsidRDefault="00620D27" w:rsidP="00620D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  <w:t>Si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0B3ADAC6" w14:textId="77777777" w:rsidR="00620D27" w:rsidRPr="0071008A" w:rsidRDefault="00620D27" w:rsidP="00620D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  <w:t>Habita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6BE79A05" w14:textId="77777777" w:rsidR="00620D27" w:rsidRPr="0071008A" w:rsidRDefault="00620D27" w:rsidP="00620D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  <w:t>Breeding sit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2F0CA595" w14:textId="77777777" w:rsidR="00620D27" w:rsidRPr="0071008A" w:rsidRDefault="00620D27" w:rsidP="00620D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71008A"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  <w:t>Plant species</w:t>
            </w:r>
          </w:p>
        </w:tc>
      </w:tr>
      <w:tr w:rsidR="00620D27" w:rsidRPr="00620D27" w14:paraId="0644E3BF" w14:textId="77777777" w:rsidTr="00620D2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vAlign w:val="center"/>
          </w:tcPr>
          <w:p w14:paraId="0F4F39D3" w14:textId="77777777" w:rsidR="00620D27" w:rsidRPr="0071008A" w:rsidRDefault="00620D27" w:rsidP="00620D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  <w:t>El-Kal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EAEAEA"/>
            <w:vAlign w:val="center"/>
          </w:tcPr>
          <w:p w14:paraId="6D6A05ED" w14:textId="77777777" w:rsidR="00620D27" w:rsidRPr="0071008A" w:rsidRDefault="00620D27" w:rsidP="00620D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  <w:t>Urb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EAEAEA"/>
            <w:vAlign w:val="center"/>
          </w:tcPr>
          <w:p w14:paraId="177250BB" w14:textId="77777777" w:rsidR="00620D27" w:rsidRPr="0071008A" w:rsidRDefault="00620D27" w:rsidP="00620D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  <w:t>Abovegroun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EAEAEA"/>
            <w:vAlign w:val="bottom"/>
          </w:tcPr>
          <w:p w14:paraId="178FE4B0" w14:textId="77777777" w:rsidR="00620D27" w:rsidRPr="0071008A" w:rsidRDefault="00620D27" w:rsidP="00620D2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r w:rsidRPr="0071008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Datura stramonium (</w:t>
            </w:r>
            <w:hyperlink r:id="rId5" w:tooltip="Solanaceae" w:history="1">
              <w:r w:rsidRPr="0071008A">
                <w:rPr>
                  <w:rFonts w:ascii="Times New Roman" w:hAnsi="Times New Roman" w:cs="Times New Roman"/>
                  <w:i/>
                  <w:iCs/>
                  <w:sz w:val="16"/>
                  <w:szCs w:val="16"/>
                  <w:lang w:val="en-US" w:eastAsia="fr-FR"/>
                </w:rPr>
                <w:t>Solanaceae</w:t>
              </w:r>
            </w:hyperlink>
            <w:r w:rsidRPr="0071008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); Arundo donax (Poaceae)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;</w:t>
            </w:r>
            <w:r w:rsidRPr="0071008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Inula viscosa (Asteraceae); Cynodon dactylon (Poaceae)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;</w:t>
            </w:r>
            <w:r w:rsidRPr="0071008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Senecio vulgaris (</w:t>
            </w:r>
            <w:hyperlink r:id="rId6" w:tooltip="Asteraceae" w:history="1">
              <w:r w:rsidRPr="0071008A">
                <w:rPr>
                  <w:rFonts w:ascii="Times New Roman" w:hAnsi="Times New Roman" w:cs="Times New Roman"/>
                  <w:i/>
                  <w:iCs/>
                  <w:sz w:val="16"/>
                  <w:szCs w:val="16"/>
                  <w:lang w:val="en-US" w:eastAsia="fr-FR"/>
                </w:rPr>
                <w:t>Asteraceae</w:t>
              </w:r>
            </w:hyperlink>
            <w:r w:rsidRPr="0071008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); Ricinus communis (Euphorbiaceae); Acanthus mollis (Acanthaceae)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;</w:t>
            </w:r>
            <w:r w:rsidRPr="0071008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Euphorbia helioscopia (</w:t>
            </w:r>
            <w:hyperlink r:id="rId7" w:tooltip="Euphorbiaceae" w:history="1">
              <w:r w:rsidRPr="0071008A">
                <w:rPr>
                  <w:rFonts w:ascii="Times New Roman" w:hAnsi="Times New Roman" w:cs="Times New Roman"/>
                  <w:i/>
                  <w:iCs/>
                  <w:sz w:val="16"/>
                  <w:szCs w:val="16"/>
                  <w:lang w:val="en-US" w:eastAsia="fr-FR"/>
                </w:rPr>
                <w:t>Euphorbiaceae</w:t>
              </w:r>
            </w:hyperlink>
            <w:r w:rsidRPr="0071008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)</w:t>
            </w:r>
          </w:p>
        </w:tc>
      </w:tr>
      <w:tr w:rsidR="00620D27" w:rsidRPr="00E71C98" w14:paraId="1D913BB9" w14:textId="77777777" w:rsidTr="00620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BE1C585" w14:textId="77777777" w:rsidR="00620D27" w:rsidRPr="0071008A" w:rsidRDefault="00620D27" w:rsidP="00620D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F633C75" w14:textId="77777777" w:rsidR="00620D27" w:rsidRPr="0071008A" w:rsidRDefault="00620D27" w:rsidP="00620D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  <w:t>Sub-urb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D1336BC" w14:textId="77777777" w:rsidR="00620D27" w:rsidRPr="0071008A" w:rsidRDefault="00620D27" w:rsidP="00620D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  <w:t>Abovegroun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bottom"/>
          </w:tcPr>
          <w:p w14:paraId="4527A928" w14:textId="77777777" w:rsidR="00620D27" w:rsidRPr="00476584" w:rsidRDefault="00620D27" w:rsidP="00620D2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fr-FR"/>
              </w:rPr>
            </w:pPr>
            <w:r w:rsidRPr="00476584"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fr-FR"/>
              </w:rPr>
              <w:t>Citrus aurantium (Bigaradeae); Picris echiodes (Asteraceae) ; Galactites tomentosa (Asteraceae); Cynodon dactylon (Poaceae); Inula viscosa (</w:t>
            </w:r>
            <w:hyperlink r:id="rId8" w:tooltip="Asteraceae" w:history="1">
              <w:r w:rsidRPr="00476584">
                <w:rPr>
                  <w:rFonts w:ascii="Times New Roman" w:hAnsi="Times New Roman" w:cs="Times New Roman"/>
                  <w:i/>
                  <w:iCs/>
                  <w:sz w:val="16"/>
                  <w:szCs w:val="16"/>
                  <w:lang w:eastAsia="fr-FR"/>
                </w:rPr>
                <w:t>Asteraceae</w:t>
              </w:r>
            </w:hyperlink>
            <w:r w:rsidRPr="00476584"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fr-FR"/>
              </w:rPr>
              <w:t>)</w:t>
            </w:r>
          </w:p>
        </w:tc>
      </w:tr>
      <w:tr w:rsidR="00620D27" w:rsidRPr="00620D27" w14:paraId="02B189C2" w14:textId="77777777" w:rsidTr="00620D2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67ACFA07" w14:textId="77777777" w:rsidR="00620D27" w:rsidRPr="00476584" w:rsidRDefault="00620D27" w:rsidP="00620D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EAEAEA"/>
            <w:vAlign w:val="center"/>
          </w:tcPr>
          <w:p w14:paraId="7200C5DE" w14:textId="77777777" w:rsidR="00620D27" w:rsidRPr="0071008A" w:rsidRDefault="00620D27" w:rsidP="00620D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  <w:t>Rur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EAEAEA"/>
            <w:vAlign w:val="center"/>
          </w:tcPr>
          <w:p w14:paraId="22B3C1FF" w14:textId="77777777" w:rsidR="00620D27" w:rsidRPr="0071008A" w:rsidRDefault="00620D27" w:rsidP="00620D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  <w:t>Abovegroun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EAEAEA"/>
            <w:vAlign w:val="bottom"/>
          </w:tcPr>
          <w:p w14:paraId="65262049" w14:textId="77777777" w:rsidR="00620D27" w:rsidRPr="0071008A" w:rsidRDefault="00620D27" w:rsidP="00620D2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r w:rsidRPr="0071008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Mentha pulegium (</w:t>
            </w:r>
            <w:hyperlink r:id="rId9" w:tooltip="Lamiaceae" w:history="1">
              <w:r w:rsidRPr="0071008A">
                <w:rPr>
                  <w:rFonts w:ascii="Times New Roman" w:hAnsi="Times New Roman" w:cs="Times New Roman"/>
                  <w:i/>
                  <w:iCs/>
                  <w:sz w:val="16"/>
                  <w:szCs w:val="16"/>
                  <w:lang w:val="en-US" w:eastAsia="fr-FR"/>
                </w:rPr>
                <w:t>Lamiaceae</w:t>
              </w:r>
            </w:hyperlink>
            <w:r w:rsidRPr="0071008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); Galactites tomentosa (</w:t>
            </w:r>
            <w:hyperlink r:id="rId10" w:tooltip="Asteraceae" w:history="1">
              <w:r w:rsidRPr="0071008A">
                <w:rPr>
                  <w:rFonts w:ascii="Times New Roman" w:hAnsi="Times New Roman" w:cs="Times New Roman"/>
                  <w:i/>
                  <w:iCs/>
                  <w:sz w:val="16"/>
                  <w:szCs w:val="16"/>
                  <w:lang w:val="en-US" w:eastAsia="fr-FR"/>
                </w:rPr>
                <w:t>Asteraceae</w:t>
              </w:r>
            </w:hyperlink>
            <w:r w:rsidRPr="0071008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); Geranium rubertianium (</w:t>
            </w:r>
            <w:hyperlink r:id="rId11" w:tooltip="Geraniaceae" w:history="1">
              <w:r w:rsidRPr="0071008A">
                <w:rPr>
                  <w:rFonts w:ascii="Times New Roman" w:hAnsi="Times New Roman" w:cs="Times New Roman"/>
                  <w:i/>
                  <w:iCs/>
                  <w:sz w:val="16"/>
                  <w:szCs w:val="16"/>
                  <w:lang w:val="en-US" w:eastAsia="fr-FR"/>
                </w:rPr>
                <w:t>Geraniaceae</w:t>
              </w:r>
            </w:hyperlink>
            <w:r w:rsidRPr="0071008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)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;</w:t>
            </w:r>
            <w:r w:rsidRPr="0071008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Bellis sylvestris (</w:t>
            </w:r>
            <w:hyperlink r:id="rId12" w:tooltip="Asteraceae" w:history="1">
              <w:r w:rsidRPr="0071008A">
                <w:rPr>
                  <w:rFonts w:ascii="Times New Roman" w:hAnsi="Times New Roman" w:cs="Times New Roman"/>
                  <w:i/>
                  <w:iCs/>
                  <w:sz w:val="16"/>
                  <w:szCs w:val="16"/>
                  <w:lang w:val="en-US" w:eastAsia="fr-FR"/>
                </w:rPr>
                <w:t>Asteraceae</w:t>
              </w:r>
            </w:hyperlink>
            <w:r w:rsidRPr="0071008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); Trifolium arvense (</w:t>
            </w:r>
            <w:hyperlink r:id="rId13" w:tooltip="Fabaceae" w:history="1">
              <w:r w:rsidRPr="0071008A">
                <w:rPr>
                  <w:rFonts w:ascii="Times New Roman" w:hAnsi="Times New Roman" w:cs="Times New Roman"/>
                  <w:i/>
                  <w:iCs/>
                  <w:sz w:val="16"/>
                  <w:szCs w:val="16"/>
                  <w:lang w:val="en-US" w:eastAsia="fr-FR"/>
                </w:rPr>
                <w:t>Fabaceae</w:t>
              </w:r>
            </w:hyperlink>
            <w:r w:rsidRPr="0071008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)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;</w:t>
            </w:r>
            <w:r w:rsidRPr="0071008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Rubus ulmifolius (</w:t>
            </w:r>
            <w:hyperlink r:id="rId14" w:tooltip="Rosaceae" w:history="1">
              <w:r w:rsidRPr="0071008A">
                <w:rPr>
                  <w:rFonts w:ascii="Times New Roman" w:hAnsi="Times New Roman" w:cs="Times New Roman"/>
                  <w:i/>
                  <w:iCs/>
                  <w:sz w:val="16"/>
                  <w:szCs w:val="16"/>
                  <w:lang w:val="en-US" w:eastAsia="fr-FR"/>
                </w:rPr>
                <w:t>Rosaceae</w:t>
              </w:r>
            </w:hyperlink>
            <w:r w:rsidRPr="0071008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); Phalaris bulbosa (Poaceae)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;</w:t>
            </w:r>
            <w:r w:rsidRPr="0071008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Lolium  perenne (Poaceae); Senecio vulgaris (</w:t>
            </w:r>
            <w:hyperlink r:id="rId15" w:tooltip="Asteraceae" w:history="1">
              <w:r w:rsidRPr="0071008A">
                <w:rPr>
                  <w:rFonts w:ascii="Times New Roman" w:hAnsi="Times New Roman" w:cs="Times New Roman"/>
                  <w:i/>
                  <w:iCs/>
                  <w:sz w:val="16"/>
                  <w:szCs w:val="16"/>
                  <w:lang w:val="en-US" w:eastAsia="fr-FR"/>
                </w:rPr>
                <w:t>Asteraceae</w:t>
              </w:r>
            </w:hyperlink>
            <w:r w:rsidRPr="0071008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)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;</w:t>
            </w:r>
            <w:r w:rsidRPr="0071008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C</w:t>
            </w:r>
            <w:r w:rsidRPr="0071008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hrysanthemum coronarium (</w:t>
            </w:r>
            <w:hyperlink r:id="rId16" w:tooltip="Asteraceae" w:history="1">
              <w:r w:rsidRPr="0071008A">
                <w:rPr>
                  <w:rFonts w:ascii="Times New Roman" w:hAnsi="Times New Roman" w:cs="Times New Roman"/>
                  <w:i/>
                  <w:iCs/>
                  <w:sz w:val="16"/>
                  <w:szCs w:val="16"/>
                  <w:lang w:val="en-US" w:eastAsia="fr-FR"/>
                </w:rPr>
                <w:t>Asteraceae</w:t>
              </w:r>
            </w:hyperlink>
            <w:r w:rsidRPr="0071008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)</w:t>
            </w:r>
          </w:p>
        </w:tc>
      </w:tr>
      <w:tr w:rsidR="00620D27" w:rsidRPr="00620D27" w14:paraId="7855E44C" w14:textId="77777777" w:rsidTr="00620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FFE86E7" w14:textId="77777777" w:rsidR="00620D27" w:rsidRPr="0071008A" w:rsidRDefault="00620D27" w:rsidP="00620D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28A4B4D" w14:textId="77777777" w:rsidR="00620D27" w:rsidRPr="0071008A" w:rsidRDefault="00620D27" w:rsidP="00620D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E778B6F" w14:textId="77777777" w:rsidR="00620D27" w:rsidRPr="0071008A" w:rsidRDefault="00620D27" w:rsidP="00620D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bottom"/>
          </w:tcPr>
          <w:p w14:paraId="2B2CFF96" w14:textId="77777777" w:rsidR="00620D27" w:rsidRPr="0071008A" w:rsidRDefault="00620D27" w:rsidP="00620D2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</w:p>
        </w:tc>
      </w:tr>
      <w:tr w:rsidR="00620D27" w:rsidRPr="002A7FA5" w14:paraId="41E3F876" w14:textId="77777777" w:rsidTr="00620D2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12242A67" w14:textId="77777777" w:rsidR="00620D27" w:rsidRPr="0071008A" w:rsidRDefault="00620D27" w:rsidP="00620D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  <w:t>M’Sil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EAEAEA"/>
            <w:vAlign w:val="center"/>
          </w:tcPr>
          <w:p w14:paraId="107B6F63" w14:textId="77777777" w:rsidR="00620D27" w:rsidRPr="0071008A" w:rsidRDefault="00620D27" w:rsidP="00620D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  <w:t>Sub-urb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EAEAEA"/>
            <w:vAlign w:val="center"/>
          </w:tcPr>
          <w:p w14:paraId="6A6CE4C1" w14:textId="77777777" w:rsidR="00620D27" w:rsidRPr="0071008A" w:rsidRDefault="00620D27" w:rsidP="00620D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  <w:t>Abovegroun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EAEAEA"/>
            <w:vAlign w:val="bottom"/>
          </w:tcPr>
          <w:p w14:paraId="6E90BE5D" w14:textId="77777777" w:rsidR="00620D27" w:rsidRPr="0071008A" w:rsidRDefault="00620D27" w:rsidP="00620D2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r w:rsidRPr="0071008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Phragmites australis (</w:t>
            </w:r>
            <w:hyperlink r:id="rId17" w:tooltip="Poaceae" w:history="1">
              <w:r w:rsidRPr="0071008A">
                <w:rPr>
                  <w:rFonts w:ascii="Times New Roman" w:hAnsi="Times New Roman" w:cs="Times New Roman"/>
                  <w:i/>
                  <w:iCs/>
                  <w:sz w:val="16"/>
                  <w:szCs w:val="16"/>
                  <w:lang w:val="en-US" w:eastAsia="fr-FR"/>
                </w:rPr>
                <w:t>Poaceae</w:t>
              </w:r>
            </w:hyperlink>
            <w:r w:rsidRPr="0071008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); Lygeum spartum (</w:t>
            </w:r>
            <w:hyperlink r:id="rId18" w:tooltip="Poaceae" w:history="1">
              <w:r w:rsidRPr="0071008A">
                <w:rPr>
                  <w:rFonts w:ascii="Times New Roman" w:hAnsi="Times New Roman" w:cs="Times New Roman"/>
                  <w:i/>
                  <w:iCs/>
                  <w:sz w:val="16"/>
                  <w:szCs w:val="16"/>
                  <w:lang w:val="en-US" w:eastAsia="fr-FR"/>
                </w:rPr>
                <w:t>Poaceae</w:t>
              </w:r>
            </w:hyperlink>
            <w:r w:rsidRPr="0071008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)</w:t>
            </w:r>
          </w:p>
        </w:tc>
      </w:tr>
      <w:tr w:rsidR="00620D27" w:rsidRPr="00620D27" w14:paraId="0A311C25" w14:textId="77777777" w:rsidTr="00620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1BF9850" w14:textId="77777777" w:rsidR="00620D27" w:rsidRPr="0071008A" w:rsidRDefault="00620D27" w:rsidP="00620D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E431FEA" w14:textId="77777777" w:rsidR="00620D27" w:rsidRPr="0071008A" w:rsidRDefault="00620D27" w:rsidP="00620D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  <w:t>Rur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02C083C" w14:textId="77777777" w:rsidR="00620D27" w:rsidRPr="0071008A" w:rsidRDefault="00620D27" w:rsidP="00620D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  <w:t>Abovegroun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bottom"/>
          </w:tcPr>
          <w:p w14:paraId="7444B06C" w14:textId="77777777" w:rsidR="00620D27" w:rsidRPr="0071008A" w:rsidRDefault="00620D27" w:rsidP="00620D2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r w:rsidRPr="0071008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Juniperus phoenicea (</w:t>
            </w:r>
            <w:hyperlink r:id="rId19" w:tooltip="Cupressaceae" w:history="1">
              <w:r w:rsidRPr="0071008A">
                <w:rPr>
                  <w:rFonts w:ascii="Times New Roman" w:hAnsi="Times New Roman" w:cs="Times New Roman"/>
                  <w:i/>
                  <w:iCs/>
                  <w:sz w:val="16"/>
                  <w:szCs w:val="16"/>
                  <w:lang w:val="en-US" w:eastAsia="fr-FR"/>
                </w:rPr>
                <w:t>Cupressaceae</w:t>
              </w:r>
            </w:hyperlink>
            <w:r w:rsidRPr="0071008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); Artemisia herba alba (</w:t>
            </w:r>
            <w:hyperlink r:id="rId20" w:tooltip="Asteraceae" w:history="1">
              <w:r w:rsidRPr="0071008A">
                <w:rPr>
                  <w:rFonts w:ascii="Times New Roman" w:hAnsi="Times New Roman" w:cs="Times New Roman"/>
                  <w:i/>
                  <w:iCs/>
                  <w:sz w:val="16"/>
                  <w:szCs w:val="16"/>
                  <w:lang w:val="en-US" w:eastAsia="fr-FR"/>
                </w:rPr>
                <w:t>Asteraceae</w:t>
              </w:r>
            </w:hyperlink>
            <w:r w:rsidRPr="0071008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); Arthrophytum scoparium (</w:t>
            </w:r>
            <w:hyperlink r:id="rId21" w:tooltip="Amaranthaceae" w:history="1">
              <w:r w:rsidRPr="0071008A">
                <w:rPr>
                  <w:rFonts w:ascii="Times New Roman" w:hAnsi="Times New Roman" w:cs="Times New Roman"/>
                  <w:i/>
                  <w:iCs/>
                  <w:sz w:val="16"/>
                  <w:szCs w:val="16"/>
                  <w:lang w:val="en-US" w:eastAsia="fr-FR"/>
                </w:rPr>
                <w:t>Amaranthaceae</w:t>
              </w:r>
            </w:hyperlink>
            <w:r w:rsidRPr="0071008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)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;</w:t>
            </w:r>
            <w:r w:rsidRPr="0071008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Thymelaea hirsuta (</w:t>
            </w:r>
            <w:hyperlink r:id="rId22" w:tooltip="Thymelaeaceae" w:history="1">
              <w:r w:rsidRPr="0071008A">
                <w:rPr>
                  <w:rFonts w:ascii="Times New Roman" w:hAnsi="Times New Roman" w:cs="Times New Roman"/>
                  <w:i/>
                  <w:iCs/>
                  <w:sz w:val="16"/>
                  <w:szCs w:val="16"/>
                  <w:lang w:val="en-US" w:eastAsia="fr-FR"/>
                </w:rPr>
                <w:t>Thymelaeaceae</w:t>
              </w:r>
            </w:hyperlink>
            <w:r w:rsidRPr="0071008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); Lygeum spartum (</w:t>
            </w:r>
            <w:hyperlink r:id="rId23" w:tooltip="Poaceae" w:history="1">
              <w:r w:rsidRPr="0071008A">
                <w:rPr>
                  <w:rFonts w:ascii="Times New Roman" w:hAnsi="Times New Roman" w:cs="Times New Roman"/>
                  <w:i/>
                  <w:iCs/>
                  <w:sz w:val="16"/>
                  <w:szCs w:val="16"/>
                  <w:lang w:val="en-US" w:eastAsia="fr-FR"/>
                </w:rPr>
                <w:t>Poaceae</w:t>
              </w:r>
            </w:hyperlink>
            <w:r w:rsidRPr="0071008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); Salsola vermiculata (</w:t>
            </w:r>
            <w:hyperlink r:id="rId24" w:tooltip="Famille des Chenopodiaceae" w:history="1">
              <w:r w:rsidRPr="0071008A">
                <w:rPr>
                  <w:rFonts w:ascii="Times New Roman" w:hAnsi="Times New Roman" w:cs="Times New Roman"/>
                  <w:i/>
                  <w:iCs/>
                  <w:sz w:val="16"/>
                  <w:szCs w:val="16"/>
                  <w:lang w:val="en-US" w:eastAsia="fr-FR"/>
                </w:rPr>
                <w:t>Chenopodiaceae</w:t>
              </w:r>
            </w:hyperlink>
            <w:r w:rsidRPr="0071008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)</w:t>
            </w:r>
          </w:p>
        </w:tc>
      </w:tr>
      <w:tr w:rsidR="00620D27" w:rsidRPr="00620D27" w14:paraId="4319A72E" w14:textId="77777777" w:rsidTr="00620D27">
        <w:trPr>
          <w:trHeight w:val="12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14:paraId="19116321" w14:textId="77777777" w:rsidR="00620D27" w:rsidRPr="0071008A" w:rsidRDefault="00620D27" w:rsidP="00620D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14:paraId="4B14987E" w14:textId="77777777" w:rsidR="00620D27" w:rsidRPr="0071008A" w:rsidRDefault="00620D27" w:rsidP="00620D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14:paraId="702AF9C1" w14:textId="77777777" w:rsidR="00620D27" w:rsidRPr="0071008A" w:rsidRDefault="00620D27" w:rsidP="00620D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vAlign w:val="bottom"/>
          </w:tcPr>
          <w:p w14:paraId="3BBC551A" w14:textId="77777777" w:rsidR="00620D27" w:rsidRPr="0071008A" w:rsidRDefault="00620D27" w:rsidP="00620D2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</w:p>
        </w:tc>
      </w:tr>
      <w:tr w:rsidR="00620D27" w:rsidRPr="002A7FA5" w14:paraId="4D28FFFB" w14:textId="77777777" w:rsidTr="00620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4A2F564B" w14:textId="77777777" w:rsidR="00620D27" w:rsidRPr="0071008A" w:rsidRDefault="00620D27" w:rsidP="00620D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  <w:t>Tinerkou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EAEAEA"/>
            <w:vAlign w:val="center"/>
          </w:tcPr>
          <w:p w14:paraId="150E5922" w14:textId="77777777" w:rsidR="00620D27" w:rsidRPr="0071008A" w:rsidRDefault="00620D27" w:rsidP="00620D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  <w:t>Urb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EAEAEA"/>
            <w:vAlign w:val="center"/>
          </w:tcPr>
          <w:p w14:paraId="627E37AE" w14:textId="77777777" w:rsidR="00620D27" w:rsidRPr="0071008A" w:rsidRDefault="00620D27" w:rsidP="00620D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  <w:t>Undergroun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EAEAEA"/>
            <w:vAlign w:val="bottom"/>
          </w:tcPr>
          <w:p w14:paraId="1F2AEF3F" w14:textId="77777777" w:rsidR="00620D27" w:rsidRPr="0071008A" w:rsidRDefault="00620D27" w:rsidP="00620D2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</w:pPr>
            <w:r w:rsidRPr="0071008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Ammophila arenaria (</w:t>
            </w:r>
            <w:hyperlink r:id="rId25" w:tooltip="Poaceae" w:history="1">
              <w:r w:rsidRPr="0071008A">
                <w:rPr>
                  <w:rFonts w:ascii="Times New Roman" w:hAnsi="Times New Roman" w:cs="Times New Roman"/>
                  <w:i/>
                  <w:iCs/>
                  <w:sz w:val="16"/>
                  <w:szCs w:val="16"/>
                  <w:lang w:val="en-US" w:eastAsia="fr-FR"/>
                </w:rPr>
                <w:t>Poaceae</w:t>
              </w:r>
            </w:hyperlink>
            <w:r w:rsidRPr="0071008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)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>;</w:t>
            </w:r>
            <w:r w:rsidRPr="0071008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 w:eastAsia="fr-FR"/>
              </w:rPr>
              <w:t xml:space="preserve"> Phoenix dactylifera (Arecaceae)</w:t>
            </w:r>
          </w:p>
        </w:tc>
      </w:tr>
    </w:tbl>
    <w:p w14:paraId="2ACFDD02" w14:textId="35ACA494" w:rsidR="007A76B3" w:rsidRDefault="007A76B3" w:rsidP="00620D27">
      <w:pPr>
        <w:spacing w:after="0" w:line="480" w:lineRule="auto"/>
        <w:rPr>
          <w:rFonts w:ascii="Times New Roman" w:eastAsiaTheme="minorEastAsia" w:hAnsi="Times New Roman" w:cs="Times New Roman"/>
          <w:kern w:val="24"/>
          <w:sz w:val="16"/>
          <w:szCs w:val="16"/>
          <w:lang w:val="en-US" w:eastAsia="fr-FR"/>
        </w:rPr>
      </w:pPr>
    </w:p>
    <w:sectPr w:rsidR="007A76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76B3"/>
    <w:rsid w:val="00176771"/>
    <w:rsid w:val="002C08A5"/>
    <w:rsid w:val="003408CC"/>
    <w:rsid w:val="005A1939"/>
    <w:rsid w:val="00620D27"/>
    <w:rsid w:val="007A76B3"/>
    <w:rsid w:val="007F00C2"/>
    <w:rsid w:val="008430DF"/>
    <w:rsid w:val="00E64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FDC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6B3"/>
    <w:pPr>
      <w:spacing w:after="160" w:line="259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simple21">
    <w:name w:val="Tableau simple 21"/>
    <w:basedOn w:val="TableNormal"/>
    <w:uiPriority w:val="42"/>
    <w:rsid w:val="007A76B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A76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6B3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6B3"/>
    <w:pPr>
      <w:spacing w:after="160" w:line="259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simple21">
    <w:name w:val="Tableau simple 21"/>
    <w:basedOn w:val="TableNormal"/>
    <w:uiPriority w:val="42"/>
    <w:rsid w:val="007A76B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A76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6B3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fr.wikipedia.org/wiki/Asteraceae" TargetMode="External"/><Relationship Id="rId13" Type="http://schemas.openxmlformats.org/officeDocument/2006/relationships/hyperlink" Target="http://fr.wikipedia.org/wiki/Fabaceae" TargetMode="External"/><Relationship Id="rId18" Type="http://schemas.openxmlformats.org/officeDocument/2006/relationships/hyperlink" Target="http://fr.wikipedia.org/wiki/Poaceae" TargetMode="External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hyperlink" Target="http://fr.wikipedia.org/wiki/Amaranthaceae" TargetMode="External"/><Relationship Id="rId7" Type="http://schemas.openxmlformats.org/officeDocument/2006/relationships/hyperlink" Target="http://fr.wikipedia.org/wiki/Euphorbiaceae" TargetMode="External"/><Relationship Id="rId12" Type="http://schemas.openxmlformats.org/officeDocument/2006/relationships/hyperlink" Target="http://fr.wikipedia.org/wiki/Asteraceae" TargetMode="External"/><Relationship Id="rId17" Type="http://schemas.openxmlformats.org/officeDocument/2006/relationships/hyperlink" Target="http://fr.wikipedia.org/wiki/Poaceae" TargetMode="External"/><Relationship Id="rId25" Type="http://schemas.openxmlformats.org/officeDocument/2006/relationships/hyperlink" Target="http://fr.wikipedia.org/wiki/Poaceae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fr.wikipedia.org/wiki/Asteraceae" TargetMode="External"/><Relationship Id="rId20" Type="http://schemas.openxmlformats.org/officeDocument/2006/relationships/hyperlink" Target="http://fr.wikipedia.org/wiki/Asteraceae" TargetMode="External"/><Relationship Id="rId1" Type="http://schemas.openxmlformats.org/officeDocument/2006/relationships/styles" Target="styles.xml"/><Relationship Id="rId6" Type="http://schemas.openxmlformats.org/officeDocument/2006/relationships/hyperlink" Target="http://fr.wikipedia.org/wiki/Asteraceae" TargetMode="External"/><Relationship Id="rId11" Type="http://schemas.openxmlformats.org/officeDocument/2006/relationships/hyperlink" Target="http://fr.wikipedia.org/wiki/Geraniaceae" TargetMode="External"/><Relationship Id="rId24" Type="http://schemas.openxmlformats.org/officeDocument/2006/relationships/hyperlink" Target="http://www.plantes-botanique.org/famille_chenopodiaceae" TargetMode="External"/><Relationship Id="rId5" Type="http://schemas.openxmlformats.org/officeDocument/2006/relationships/hyperlink" Target="http://fr.wikipedia.org/wiki/Solanaceae" TargetMode="External"/><Relationship Id="rId15" Type="http://schemas.openxmlformats.org/officeDocument/2006/relationships/hyperlink" Target="http://fr.wikipedia.org/wiki/Asteraceae" TargetMode="External"/><Relationship Id="rId23" Type="http://schemas.openxmlformats.org/officeDocument/2006/relationships/hyperlink" Target="http://fr.wikipedia.org/wiki/Poaceae" TargetMode="External"/><Relationship Id="rId10" Type="http://schemas.openxmlformats.org/officeDocument/2006/relationships/hyperlink" Target="http://fr.wikipedia.org/wiki/Asteraceae" TargetMode="External"/><Relationship Id="rId19" Type="http://schemas.openxmlformats.org/officeDocument/2006/relationships/hyperlink" Target="http://fr.wikipedia.org/wiki/Cupressacea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fr.wikipedia.org/wiki/Lamiaceae" TargetMode="External"/><Relationship Id="rId14" Type="http://schemas.openxmlformats.org/officeDocument/2006/relationships/hyperlink" Target="http://fr.wikipedia.org/wiki/Rosaceae" TargetMode="External"/><Relationship Id="rId22" Type="http://schemas.openxmlformats.org/officeDocument/2006/relationships/hyperlink" Target="http://fr.wikipedia.org/wiki/Thymelaeaceae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0</Words>
  <Characters>2452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yCompany</Company>
  <LinksUpToDate>false</LinksUpToDate>
  <CharactersWithSpaces>2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ouf Amara Korba</dc:creator>
  <cp:lastModifiedBy>Agir, Junalie</cp:lastModifiedBy>
  <cp:revision>4</cp:revision>
  <dcterms:created xsi:type="dcterms:W3CDTF">2016-07-24T08:53:00Z</dcterms:created>
  <dcterms:modified xsi:type="dcterms:W3CDTF">2016-08-11T22:35:00Z</dcterms:modified>
</cp:coreProperties>
</file>